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F16" w:rsidRPr="00B7583A" w:rsidRDefault="00073F16" w:rsidP="00D6369A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2"/>
          <w:szCs w:val="20"/>
        </w:rPr>
      </w:pPr>
      <w:bookmarkStart w:id="0" w:name="_GoBack"/>
      <w:bookmarkEnd w:id="0"/>
      <w:r w:rsidRPr="00B7583A">
        <w:rPr>
          <w:rFonts w:ascii="Times New Roman" w:hAnsi="Times New Roman" w:cs="Times New Roman" w:hint="eastAsia"/>
          <w:b/>
          <w:sz w:val="22"/>
          <w:szCs w:val="20"/>
        </w:rPr>
        <w:t>Supplementary Materials</w:t>
      </w:r>
    </w:p>
    <w:p w:rsidR="00073F16" w:rsidRPr="002140F3" w:rsidRDefault="00073F16" w:rsidP="00B530CB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  <w:r w:rsidRPr="002B572B">
        <w:rPr>
          <w:rFonts w:ascii="Times New Roman" w:hAnsi="Times New Roman" w:cs="Times New Roman" w:hint="eastAsia"/>
          <w:i/>
          <w:szCs w:val="20"/>
        </w:rPr>
        <w:t>Supplementary 1.</w:t>
      </w:r>
      <w:r>
        <w:rPr>
          <w:rFonts w:ascii="Times New Roman" w:hAnsi="Times New Roman" w:cs="Times New Roman" w:hint="eastAsia"/>
          <w:szCs w:val="20"/>
        </w:rPr>
        <w:t xml:space="preserve"> TABLE S1</w:t>
      </w:r>
      <w:r w:rsidRPr="002140F3">
        <w:rPr>
          <w:rFonts w:ascii="Times New Roman" w:hAnsi="Times New Roman" w:cs="Times New Roman" w:hint="eastAsia"/>
          <w:szCs w:val="20"/>
        </w:rPr>
        <w:t>. Comparisons of clinical characteristics and measured markers between patients with active and inactive RA</w:t>
      </w:r>
      <w:r>
        <w:rPr>
          <w:rFonts w:ascii="Times New Roman" w:hAnsi="Times New Roman" w:cs="Times New Roman" w:hint="eastAsia"/>
          <w:szCs w:val="20"/>
        </w:rPr>
        <w:t>.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7"/>
        <w:gridCol w:w="2268"/>
        <w:gridCol w:w="2268"/>
        <w:gridCol w:w="1134"/>
      </w:tblGrid>
      <w:tr w:rsidR="00073F16" w:rsidRPr="002140F3" w:rsidTr="006C4700">
        <w:trPr>
          <w:trHeight w:val="660"/>
        </w:trPr>
        <w:tc>
          <w:tcPr>
            <w:tcW w:w="3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tive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active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=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55 [44-65]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51 [45-61]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289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emal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70 (85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8 (8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433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</w:t>
            </w:r>
            <w:r w:rsidRPr="002140F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dy mass index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kg/m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2.4 [20.0-24.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2.7 [20.7-24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473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ease duration (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1.0 [2.0-76.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7.6 [5.9-116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038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3 (17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194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</w:t>
            </w:r>
            <w:r w:rsidRPr="002140F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ite blood cell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/mm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7580 [6665-977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6000 [5090-71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</w:t>
            </w:r>
            <w:r w:rsidRPr="002140F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moglobin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2.5 [11.5-13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3.0 [12.5-13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01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elet (×10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/mm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3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00 [240-34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58 [232-3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014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R (mm/h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0 [19-5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0 [4-1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.16 [0.17-2.31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27 [0.10-0.8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 swollen joint cou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6.0 [3.0-10.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 [0-2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 tender joint cou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5.5 [3.0-10.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 [0-1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S28-ES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4.78 [4.07-5.3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.51 [1.91-3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F pos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65 (8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3 (7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648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ti-CCP pos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75 (9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4 (8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055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MARDs-naï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43 (52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8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maphorin 4D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00.7 [63.1-187.6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77.8 [56.0-104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12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maphorin 3A (n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47 [0.02-2.2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35 [0-1.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26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kk-1 (</w:t>
            </w:r>
            <w:r w:rsidRPr="002140F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n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</w:t>
            </w: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605 [3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</w:t>
            </w: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766-5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</w:t>
            </w: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8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4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</w:t>
            </w: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676 [3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</w:t>
            </w: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96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6</w:t>
            </w: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-5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</w:t>
            </w: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57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789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 (p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 [0-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 [0-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304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3 (p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 [0-8.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 [0-8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97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 (p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4.95 [4.29-49.2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.56 [1.75-8.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teopontin (p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7.32 [3.82-15.3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.04 [1.30-7.7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001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lerostin (p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9.5 [11.8-58.4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3.0 [14.0-33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268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TNF-α (pg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.34 [0.75-4.69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.59 [0.49-3.6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402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line modified S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4 [0-15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 [0-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803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Ero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 [0-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 [0-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74</w:t>
            </w:r>
            <w:r w:rsidRPr="002140F3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0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Joint space narrow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2 [0-7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 [0-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802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S change/yea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57 [0-2.34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 [0-1.37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107</w:t>
            </w:r>
          </w:p>
        </w:tc>
      </w:tr>
      <w:tr w:rsidR="00073F16" w:rsidRPr="002140F3" w:rsidTr="006C4700">
        <w:trPr>
          <w:trHeight w:val="330"/>
        </w:trPr>
        <w:tc>
          <w:tcPr>
            <w:tcW w:w="3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adiographic p</w:t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ogressor </w:t>
            </w:r>
            <w:r w:rsidRPr="002140F3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br/>
            </w:r>
            <w:r w:rsidRPr="002140F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SHS change/yr ≥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36 (43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13 (3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F16" w:rsidRPr="002140F3" w:rsidRDefault="00073F16" w:rsidP="006C4700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140F3">
              <w:rPr>
                <w:rFonts w:ascii="Times New Roman" w:eastAsia="맑은 고딕" w:hAnsi="Times New Roman" w:cs="Times New Roman"/>
                <w:kern w:val="0"/>
                <w:szCs w:val="20"/>
              </w:rPr>
              <w:t>0.097</w:t>
            </w:r>
          </w:p>
        </w:tc>
      </w:tr>
    </w:tbl>
    <w:p w:rsidR="00C2470D" w:rsidRDefault="00073F16" w:rsidP="004C1F7D">
      <w:pPr>
        <w:wordWrap/>
        <w:snapToGrid w:val="0"/>
        <w:spacing w:after="0" w:line="480" w:lineRule="auto"/>
      </w:pPr>
      <w:r w:rsidRPr="002140F3">
        <w:rPr>
          <w:rFonts w:ascii="Times New Roman" w:hAnsi="Times New Roman" w:cs="Times New Roman" w:hint="eastAsia"/>
          <w:szCs w:val="20"/>
        </w:rPr>
        <w:t>ESR, erythrocyte sedimentation rate; CRP, C-reactive protein; DAS28, disease activity score 28; RF, rheumatoid factor; anti-CCP, anti-cyclic citrullinated peptide; DMARDs, disease-modifying anti-rheumatic drugs; Dkk-1, Dickkopf-1; IL, interleukin; TNF-</w:t>
      </w:r>
      <w:r w:rsidRPr="002140F3">
        <w:rPr>
          <w:rFonts w:ascii="Times New Roman" w:hAnsi="Times New Roman" w:cs="Times New Roman"/>
          <w:szCs w:val="20"/>
        </w:rPr>
        <w:t>α</w:t>
      </w:r>
      <w:r w:rsidRPr="002140F3">
        <w:rPr>
          <w:rFonts w:ascii="Times New Roman" w:hAnsi="Times New Roman" w:cs="Times New Roman" w:hint="eastAsia"/>
          <w:szCs w:val="20"/>
        </w:rPr>
        <w:t>, tumor-necrosis factor-</w:t>
      </w:r>
      <w:r w:rsidRPr="002140F3">
        <w:rPr>
          <w:rFonts w:ascii="Times New Roman" w:hAnsi="Times New Roman" w:cs="Times New Roman"/>
          <w:szCs w:val="20"/>
        </w:rPr>
        <w:t>α</w:t>
      </w:r>
      <w:r w:rsidRPr="002140F3">
        <w:rPr>
          <w:rFonts w:ascii="Times New Roman" w:hAnsi="Times New Roman" w:cs="Times New Roman" w:hint="eastAsia"/>
          <w:szCs w:val="20"/>
        </w:rPr>
        <w:t xml:space="preserve">; </w:t>
      </w:r>
      <w:r>
        <w:rPr>
          <w:rFonts w:ascii="Times New Roman" w:hAnsi="Times New Roman" w:cs="Times New Roman" w:hint="eastAsia"/>
          <w:szCs w:val="20"/>
        </w:rPr>
        <w:t>SHS, Sharp van der Heijde Score.</w:t>
      </w:r>
    </w:p>
    <w:sectPr w:rsidR="00C247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3F16"/>
    <w:rsid w:val="00044E14"/>
    <w:rsid w:val="00073F16"/>
    <w:rsid w:val="004C1F7D"/>
    <w:rsid w:val="007565A4"/>
    <w:rsid w:val="008659E6"/>
    <w:rsid w:val="00A726D8"/>
    <w:rsid w:val="00C025BA"/>
    <w:rsid w:val="00DA6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F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  <w:rsid w:val="00073F16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073F16"/>
  </w:style>
  <w:style w:type="paragraph" w:customStyle="1" w:styleId="EndNoteBibliographyTitle">
    <w:name w:val="EndNote Bibliography Title"/>
    <w:basedOn w:val="a"/>
    <w:link w:val="EndNoteBibliographyTitleChar"/>
    <w:rsid w:val="00073F1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73F1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73F1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73F16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59"/>
    <w:rsid w:val="00073F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73F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73F16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73F16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073F16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073F16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73F16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073F16"/>
    <w:rPr>
      <w:b/>
      <w:bCs/>
    </w:rPr>
  </w:style>
  <w:style w:type="paragraph" w:styleId="a8">
    <w:name w:val="header"/>
    <w:basedOn w:val="a"/>
    <w:link w:val="Char2"/>
    <w:uiPriority w:val="99"/>
    <w:unhideWhenUsed/>
    <w:rsid w:val="00073F1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073F16"/>
  </w:style>
  <w:style w:type="paragraph" w:styleId="a9">
    <w:name w:val="footer"/>
    <w:basedOn w:val="a"/>
    <w:link w:val="Char3"/>
    <w:uiPriority w:val="99"/>
    <w:unhideWhenUsed/>
    <w:rsid w:val="00073F1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073F16"/>
  </w:style>
  <w:style w:type="paragraph" w:styleId="aa">
    <w:name w:val="List Paragraph"/>
    <w:basedOn w:val="a"/>
    <w:uiPriority w:val="34"/>
    <w:qFormat/>
    <w:rsid w:val="00073F16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F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  <w:rsid w:val="00073F16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073F16"/>
  </w:style>
  <w:style w:type="paragraph" w:customStyle="1" w:styleId="EndNoteBibliographyTitle">
    <w:name w:val="EndNote Bibliography Title"/>
    <w:basedOn w:val="a"/>
    <w:link w:val="EndNoteBibliographyTitleChar"/>
    <w:rsid w:val="00073F1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73F1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73F1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73F16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59"/>
    <w:rsid w:val="00073F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73F1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73F16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73F16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073F16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073F16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73F16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073F16"/>
    <w:rPr>
      <w:b/>
      <w:bCs/>
    </w:rPr>
  </w:style>
  <w:style w:type="paragraph" w:styleId="a8">
    <w:name w:val="header"/>
    <w:basedOn w:val="a"/>
    <w:link w:val="Char2"/>
    <w:uiPriority w:val="99"/>
    <w:unhideWhenUsed/>
    <w:rsid w:val="00073F1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073F16"/>
  </w:style>
  <w:style w:type="paragraph" w:styleId="a9">
    <w:name w:val="footer"/>
    <w:basedOn w:val="a"/>
    <w:link w:val="Char3"/>
    <w:uiPriority w:val="99"/>
    <w:unhideWhenUsed/>
    <w:rsid w:val="00073F1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073F16"/>
  </w:style>
  <w:style w:type="paragraph" w:styleId="aa">
    <w:name w:val="List Paragraph"/>
    <w:basedOn w:val="a"/>
    <w:uiPriority w:val="34"/>
    <w:qFormat/>
    <w:rsid w:val="00073F1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3</cp:revision>
  <dcterms:created xsi:type="dcterms:W3CDTF">2018-08-07T12:19:00Z</dcterms:created>
  <dcterms:modified xsi:type="dcterms:W3CDTF">2018-08-07T12:20:00Z</dcterms:modified>
</cp:coreProperties>
</file>